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377"/>
        <w:gridCol w:w="1742"/>
        <w:gridCol w:w="1701"/>
        <w:gridCol w:w="1418"/>
        <w:gridCol w:w="1842"/>
        <w:gridCol w:w="1843"/>
        <w:gridCol w:w="1701"/>
      </w:tblGrid>
      <w:tr w:rsidR="004F5364" w14:paraId="61C35E5D" w14:textId="77777777" w:rsidTr="004F5364">
        <w:tc>
          <w:tcPr>
            <w:tcW w:w="1377" w:type="dxa"/>
          </w:tcPr>
          <w:p w14:paraId="365AFBD1" w14:textId="0BE1CC11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Author/ Year</w:t>
            </w:r>
          </w:p>
        </w:tc>
        <w:tc>
          <w:tcPr>
            <w:tcW w:w="1742" w:type="dxa"/>
          </w:tcPr>
          <w:p w14:paraId="5B7B5D50" w14:textId="5542930B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Randomization</w:t>
            </w:r>
          </w:p>
        </w:tc>
        <w:tc>
          <w:tcPr>
            <w:tcW w:w="1701" w:type="dxa"/>
          </w:tcPr>
          <w:p w14:paraId="26B79E7B" w14:textId="635D1F00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Deviation from intended interventions</w:t>
            </w:r>
          </w:p>
        </w:tc>
        <w:tc>
          <w:tcPr>
            <w:tcW w:w="1418" w:type="dxa"/>
          </w:tcPr>
          <w:p w14:paraId="6D47950B" w14:textId="1207E05E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Missing outcome</w:t>
            </w:r>
          </w:p>
        </w:tc>
        <w:tc>
          <w:tcPr>
            <w:tcW w:w="1842" w:type="dxa"/>
          </w:tcPr>
          <w:p w14:paraId="6E2DC852" w14:textId="1A8200CF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Measurement of outcome</w:t>
            </w:r>
          </w:p>
        </w:tc>
        <w:tc>
          <w:tcPr>
            <w:tcW w:w="1843" w:type="dxa"/>
          </w:tcPr>
          <w:p w14:paraId="6D6ADF68" w14:textId="4200D6D4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election of reported results</w:t>
            </w:r>
          </w:p>
        </w:tc>
        <w:tc>
          <w:tcPr>
            <w:tcW w:w="1701" w:type="dxa"/>
          </w:tcPr>
          <w:p w14:paraId="38098F18" w14:textId="7C90AC44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Overall Risk of bias</w:t>
            </w:r>
          </w:p>
        </w:tc>
      </w:tr>
      <w:tr w:rsidR="004F5364" w14:paraId="210BF28D" w14:textId="77777777" w:rsidTr="004F5364">
        <w:tc>
          <w:tcPr>
            <w:tcW w:w="1377" w:type="dxa"/>
          </w:tcPr>
          <w:p w14:paraId="1F07FD0A" w14:textId="24ED3B1F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ur 2022</w:t>
            </w:r>
          </w:p>
        </w:tc>
        <w:tc>
          <w:tcPr>
            <w:tcW w:w="1742" w:type="dxa"/>
            <w:shd w:val="clear" w:color="auto" w:fill="FFFF00"/>
          </w:tcPr>
          <w:p w14:paraId="108327A7" w14:textId="3663BCA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00B050"/>
          </w:tcPr>
          <w:p w14:paraId="1294DBEE" w14:textId="3B8CE230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73C5FE04" w14:textId="64C2CEFD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  <w:shd w:val="clear" w:color="auto" w:fill="00B050"/>
          </w:tcPr>
          <w:p w14:paraId="0DAEE760" w14:textId="3A3E7A0F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3" w:type="dxa"/>
            <w:shd w:val="clear" w:color="auto" w:fill="00B050"/>
          </w:tcPr>
          <w:p w14:paraId="09EF1489" w14:textId="3035420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33F38A43" w14:textId="1742716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</w:tr>
      <w:tr w:rsidR="004F5364" w14:paraId="24BC4853" w14:textId="77777777" w:rsidTr="00BC5B9F">
        <w:tc>
          <w:tcPr>
            <w:tcW w:w="1377" w:type="dxa"/>
          </w:tcPr>
          <w:p w14:paraId="6264C644" w14:textId="47D75E45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Tang 2023</w:t>
            </w:r>
          </w:p>
        </w:tc>
        <w:tc>
          <w:tcPr>
            <w:tcW w:w="1742" w:type="dxa"/>
            <w:shd w:val="clear" w:color="auto" w:fill="FFFF00"/>
          </w:tcPr>
          <w:p w14:paraId="4F16FDA3" w14:textId="6339CB02" w:rsidR="004F5364" w:rsidRPr="00BC5B9F" w:rsidRDefault="00BC5B9F">
            <w:pPr>
              <w:rPr>
                <w:highlight w:val="yellow"/>
                <w:lang w:val="en-US"/>
              </w:rPr>
            </w:pPr>
            <w:r w:rsidRPr="00BC5B9F">
              <w:rPr>
                <w:highlight w:val="yellow"/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00B050"/>
          </w:tcPr>
          <w:p w14:paraId="400D3560" w14:textId="409A3E08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55C57193" w14:textId="53393C5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  <w:shd w:val="clear" w:color="auto" w:fill="FFFF00"/>
          </w:tcPr>
          <w:p w14:paraId="12A2FC1B" w14:textId="44DC1E5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</w:t>
            </w:r>
            <w:r w:rsidRPr="004F5364">
              <w:rPr>
                <w:shd w:val="clear" w:color="auto" w:fill="FFFF00"/>
                <w:lang w:val="en-US"/>
              </w:rPr>
              <w:t>onc</w:t>
            </w:r>
            <w:r>
              <w:rPr>
                <w:lang w:val="en-US"/>
              </w:rPr>
              <w:t>erns</w:t>
            </w:r>
          </w:p>
        </w:tc>
        <w:tc>
          <w:tcPr>
            <w:tcW w:w="1843" w:type="dxa"/>
            <w:shd w:val="clear" w:color="auto" w:fill="00B050"/>
          </w:tcPr>
          <w:p w14:paraId="11AE5A46" w14:textId="44F3B8D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68C9E753" w14:textId="23B90E2A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</w:tr>
      <w:tr w:rsidR="004F5364" w14:paraId="029EBA1B" w14:textId="77777777" w:rsidTr="004F5364">
        <w:tc>
          <w:tcPr>
            <w:tcW w:w="1377" w:type="dxa"/>
          </w:tcPr>
          <w:p w14:paraId="662F6494" w14:textId="3E28253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Du 2019</w:t>
            </w:r>
          </w:p>
        </w:tc>
        <w:tc>
          <w:tcPr>
            <w:tcW w:w="1742" w:type="dxa"/>
            <w:shd w:val="clear" w:color="auto" w:fill="FFFF00"/>
          </w:tcPr>
          <w:p w14:paraId="43326618" w14:textId="273029FD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0000"/>
          </w:tcPr>
          <w:p w14:paraId="7F8388DF" w14:textId="2B670DBB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18" w:type="dxa"/>
            <w:shd w:val="clear" w:color="auto" w:fill="00B050"/>
          </w:tcPr>
          <w:p w14:paraId="7426D143" w14:textId="575ABEB9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  <w:shd w:val="clear" w:color="auto" w:fill="FF0000"/>
          </w:tcPr>
          <w:p w14:paraId="1036FA18" w14:textId="3C0E14DF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3" w:type="dxa"/>
            <w:shd w:val="clear" w:color="auto" w:fill="FFFF00"/>
          </w:tcPr>
          <w:p w14:paraId="28251CD9" w14:textId="259E2E8A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0000"/>
          </w:tcPr>
          <w:p w14:paraId="32D0782A" w14:textId="155A753D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4F5364" w14:paraId="52DCF4E1" w14:textId="77777777" w:rsidTr="004F5364">
        <w:tc>
          <w:tcPr>
            <w:tcW w:w="1377" w:type="dxa"/>
          </w:tcPr>
          <w:p w14:paraId="1E563EEE" w14:textId="0F57D4F4" w:rsidR="004F5364" w:rsidRPr="004F5364" w:rsidRDefault="004F536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evhevallier</w:t>
            </w:r>
            <w:proofErr w:type="spellEnd"/>
            <w:r>
              <w:rPr>
                <w:lang w:val="en-US"/>
              </w:rPr>
              <w:t xml:space="preserve"> 2003</w:t>
            </w:r>
          </w:p>
        </w:tc>
        <w:tc>
          <w:tcPr>
            <w:tcW w:w="1742" w:type="dxa"/>
            <w:shd w:val="clear" w:color="auto" w:fill="FFFF00"/>
          </w:tcPr>
          <w:p w14:paraId="6DB8EEE0" w14:textId="45587988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0000"/>
          </w:tcPr>
          <w:p w14:paraId="6AB103FA" w14:textId="5566F61A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1418" w:type="dxa"/>
            <w:shd w:val="clear" w:color="auto" w:fill="00B050"/>
          </w:tcPr>
          <w:p w14:paraId="23F290B9" w14:textId="26C2014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842" w:type="dxa"/>
            <w:shd w:val="clear" w:color="auto" w:fill="FF0000"/>
          </w:tcPr>
          <w:p w14:paraId="2BA6C933" w14:textId="4E5CBE7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3" w:type="dxa"/>
            <w:shd w:val="clear" w:color="auto" w:fill="FF0000"/>
          </w:tcPr>
          <w:p w14:paraId="388161A6" w14:textId="4C30BAEC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FF0000"/>
          </w:tcPr>
          <w:p w14:paraId="568BF904" w14:textId="45C40E28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  <w:tr w:rsidR="004F5364" w14:paraId="35E437E9" w14:textId="77777777" w:rsidTr="004F5364">
        <w:tc>
          <w:tcPr>
            <w:tcW w:w="1377" w:type="dxa"/>
          </w:tcPr>
          <w:p w14:paraId="01AB4132" w14:textId="661B1CFA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Zhang 2022</w:t>
            </w:r>
          </w:p>
        </w:tc>
        <w:tc>
          <w:tcPr>
            <w:tcW w:w="1742" w:type="dxa"/>
            <w:shd w:val="clear" w:color="auto" w:fill="FFFF00"/>
          </w:tcPr>
          <w:p w14:paraId="21F0CC65" w14:textId="66BFBF8D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0000"/>
          </w:tcPr>
          <w:p w14:paraId="2DDDFF22" w14:textId="327D4433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418" w:type="dxa"/>
            <w:shd w:val="clear" w:color="auto" w:fill="00B050"/>
          </w:tcPr>
          <w:p w14:paraId="38918DEC" w14:textId="2E2259A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842" w:type="dxa"/>
            <w:shd w:val="clear" w:color="auto" w:fill="FF0000"/>
          </w:tcPr>
          <w:p w14:paraId="42FE7704" w14:textId="48A1221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1843" w:type="dxa"/>
            <w:shd w:val="clear" w:color="auto" w:fill="FFFF00"/>
          </w:tcPr>
          <w:p w14:paraId="3728BDF4" w14:textId="3E388F18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0000"/>
          </w:tcPr>
          <w:p w14:paraId="310C09E4" w14:textId="001ACBB6" w:rsidR="004F5364" w:rsidRPr="004F5364" w:rsidRDefault="004F536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</w:tr>
    </w:tbl>
    <w:p w14:paraId="669C842E" w14:textId="77777777" w:rsidR="004F5364" w:rsidRDefault="004F5364">
      <w:pPr>
        <w:rPr>
          <w:lang w:val="en-US"/>
        </w:rPr>
      </w:pPr>
    </w:p>
    <w:p w14:paraId="7F62BD22" w14:textId="77777777" w:rsidR="004F5364" w:rsidRDefault="004F5364">
      <w:pPr>
        <w:rPr>
          <w:lang w:val="en-US"/>
        </w:rPr>
      </w:pPr>
    </w:p>
    <w:p w14:paraId="12B12A30" w14:textId="725DF37B" w:rsidR="004F5364" w:rsidRDefault="004F5364">
      <w:pPr>
        <w:rPr>
          <w:lang w:val="en-US"/>
        </w:rPr>
      </w:pPr>
      <w:r w:rsidRPr="004F5364">
        <w:rPr>
          <w:b/>
          <w:bCs/>
          <w:lang w:val="en-US"/>
        </w:rPr>
        <w:t>Supplementary Table 1</w:t>
      </w:r>
      <w:r>
        <w:rPr>
          <w:lang w:val="en-US"/>
        </w:rPr>
        <w:t xml:space="preserve">. Risk of bias for randomized controlled trials </w:t>
      </w:r>
      <w:r w:rsidR="00D256D0">
        <w:rPr>
          <w:lang w:val="en-US"/>
        </w:rPr>
        <w:t>(</w:t>
      </w:r>
      <w:r>
        <w:rPr>
          <w:lang w:val="en-US"/>
        </w:rPr>
        <w:t>Risk of Bias 2 tool</w:t>
      </w:r>
      <w:r w:rsidR="00D256D0">
        <w:rPr>
          <w:lang w:val="en-US"/>
        </w:rPr>
        <w:t>)</w:t>
      </w:r>
      <w:r>
        <w:rPr>
          <w:lang w:val="en-US"/>
        </w:rPr>
        <w:t xml:space="preserve"> </w:t>
      </w:r>
    </w:p>
    <w:p w14:paraId="619B4782" w14:textId="77777777" w:rsidR="009E6C35" w:rsidRDefault="009E6C35">
      <w:pPr>
        <w:rPr>
          <w:lang w:val="en-US"/>
        </w:rPr>
      </w:pPr>
    </w:p>
    <w:p w14:paraId="0279F593" w14:textId="77777777" w:rsidR="009E6C35" w:rsidRDefault="009E6C35">
      <w:pPr>
        <w:rPr>
          <w:lang w:val="en-US"/>
        </w:rPr>
      </w:pPr>
    </w:p>
    <w:tbl>
      <w:tblPr>
        <w:tblStyle w:val="TableGrid"/>
        <w:tblW w:w="1332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1559"/>
        <w:gridCol w:w="1418"/>
        <w:gridCol w:w="992"/>
        <w:gridCol w:w="1701"/>
        <w:gridCol w:w="1701"/>
        <w:gridCol w:w="1701"/>
      </w:tblGrid>
      <w:tr w:rsidR="00DE5A6E" w14:paraId="5E8908D5" w14:textId="6C8F1586" w:rsidTr="00DE5A6E">
        <w:tc>
          <w:tcPr>
            <w:tcW w:w="1418" w:type="dxa"/>
          </w:tcPr>
          <w:p w14:paraId="43CAC039" w14:textId="5E6DF97C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Author/ Year</w:t>
            </w:r>
          </w:p>
        </w:tc>
        <w:tc>
          <w:tcPr>
            <w:tcW w:w="1559" w:type="dxa"/>
          </w:tcPr>
          <w:p w14:paraId="543D25E5" w14:textId="61135CF1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Confounding</w:t>
            </w:r>
          </w:p>
        </w:tc>
        <w:tc>
          <w:tcPr>
            <w:tcW w:w="1276" w:type="dxa"/>
          </w:tcPr>
          <w:p w14:paraId="48E39E34" w14:textId="307B5E19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559" w:type="dxa"/>
          </w:tcPr>
          <w:p w14:paraId="5F390CD3" w14:textId="5D3EF1C5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easurement of exposure</w:t>
            </w:r>
          </w:p>
        </w:tc>
        <w:tc>
          <w:tcPr>
            <w:tcW w:w="1418" w:type="dxa"/>
          </w:tcPr>
          <w:p w14:paraId="2AADF5FC" w14:textId="783CAECC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Departures from exposure</w:t>
            </w:r>
          </w:p>
        </w:tc>
        <w:tc>
          <w:tcPr>
            <w:tcW w:w="992" w:type="dxa"/>
          </w:tcPr>
          <w:p w14:paraId="6EC29DA2" w14:textId="25CE438B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issing data</w:t>
            </w:r>
          </w:p>
        </w:tc>
        <w:tc>
          <w:tcPr>
            <w:tcW w:w="1701" w:type="dxa"/>
          </w:tcPr>
          <w:p w14:paraId="3B264EEE" w14:textId="43CD2FDA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easurement of Outcomes</w:t>
            </w:r>
          </w:p>
        </w:tc>
        <w:tc>
          <w:tcPr>
            <w:tcW w:w="1701" w:type="dxa"/>
          </w:tcPr>
          <w:p w14:paraId="47AEDCB3" w14:textId="13EA399D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Reported results</w:t>
            </w:r>
          </w:p>
        </w:tc>
        <w:tc>
          <w:tcPr>
            <w:tcW w:w="1701" w:type="dxa"/>
          </w:tcPr>
          <w:p w14:paraId="4839B1E9" w14:textId="4D495CA5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Overall Risk of bias</w:t>
            </w:r>
          </w:p>
        </w:tc>
      </w:tr>
      <w:tr w:rsidR="00DE5A6E" w14:paraId="25BCA7B5" w14:textId="686B17C6" w:rsidTr="00DE5A6E">
        <w:tc>
          <w:tcPr>
            <w:tcW w:w="1418" w:type="dxa"/>
          </w:tcPr>
          <w:p w14:paraId="4A24AD98" w14:textId="16B41AF5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Chen 2019</w:t>
            </w:r>
          </w:p>
        </w:tc>
        <w:tc>
          <w:tcPr>
            <w:tcW w:w="1559" w:type="dxa"/>
            <w:shd w:val="clear" w:color="auto" w:fill="FFFF00"/>
          </w:tcPr>
          <w:p w14:paraId="7C246E5E" w14:textId="45104166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1CAAF74C" w14:textId="648806C5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65DDEEDB" w14:textId="7D6C78AD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FFFF00"/>
          </w:tcPr>
          <w:p w14:paraId="0E213602" w14:textId="2BBF446F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992" w:type="dxa"/>
            <w:shd w:val="clear" w:color="auto" w:fill="00B050"/>
          </w:tcPr>
          <w:p w14:paraId="2B21942A" w14:textId="30E03283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423DD3E4" w14:textId="3FC64AD3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  <w:tc>
          <w:tcPr>
            <w:tcW w:w="1701" w:type="dxa"/>
            <w:shd w:val="clear" w:color="auto" w:fill="00B050"/>
          </w:tcPr>
          <w:p w14:paraId="58F6BA5A" w14:textId="48F2275F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6F7C08DA" w14:textId="158CEA2B" w:rsidR="00DE5A6E" w:rsidRDefault="00DE5A6E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</w:tr>
      <w:tr w:rsidR="00DE5A6E" w14:paraId="48B3507E" w14:textId="046C920E" w:rsidTr="00DE5A6E">
        <w:tc>
          <w:tcPr>
            <w:tcW w:w="1418" w:type="dxa"/>
          </w:tcPr>
          <w:p w14:paraId="517A95AE" w14:textId="765A4C3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ai 2020</w:t>
            </w:r>
          </w:p>
        </w:tc>
        <w:tc>
          <w:tcPr>
            <w:tcW w:w="1559" w:type="dxa"/>
            <w:shd w:val="clear" w:color="auto" w:fill="FFFF00"/>
          </w:tcPr>
          <w:p w14:paraId="66CD26A0" w14:textId="08D059A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674FAFF9" w14:textId="3C0D0223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771EDA37" w14:textId="28810AF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75A66C5C" w14:textId="7D47333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0C97F358" w14:textId="21EB694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3C5F3C6E" w14:textId="658802A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2C9E0A0D" w14:textId="0F8E6A6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542BC421" w14:textId="4A285E6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71D60759" w14:textId="2E1003CD" w:rsidTr="00DE5A6E">
        <w:tc>
          <w:tcPr>
            <w:tcW w:w="1418" w:type="dxa"/>
          </w:tcPr>
          <w:p w14:paraId="2223BC54" w14:textId="4CADE05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Zhu 2018</w:t>
            </w:r>
          </w:p>
        </w:tc>
        <w:tc>
          <w:tcPr>
            <w:tcW w:w="1559" w:type="dxa"/>
            <w:shd w:val="clear" w:color="auto" w:fill="FFFF00"/>
          </w:tcPr>
          <w:p w14:paraId="4FFCB217" w14:textId="5A17CCB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2C48F273" w14:textId="5E152D5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0589F44E" w14:textId="69BE32A2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186E159A" w14:textId="40A963C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523F7070" w14:textId="3D662EA6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66C95B11" w14:textId="0569BFD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shd w:val="clear" w:color="auto" w:fill="00B050"/>
          </w:tcPr>
          <w:p w14:paraId="55B787F8" w14:textId="00C0807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376E92D6" w14:textId="046396A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10817C84" w14:textId="2803DA89" w:rsidTr="00DE5A6E">
        <w:tc>
          <w:tcPr>
            <w:tcW w:w="1418" w:type="dxa"/>
          </w:tcPr>
          <w:p w14:paraId="3AE4E821" w14:textId="35D7619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Zhang 2021</w:t>
            </w:r>
          </w:p>
        </w:tc>
        <w:tc>
          <w:tcPr>
            <w:tcW w:w="1559" w:type="dxa"/>
            <w:shd w:val="clear" w:color="auto" w:fill="FFFF00"/>
          </w:tcPr>
          <w:p w14:paraId="7AAA0B22" w14:textId="6D7970E4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687A0CB0" w14:textId="66ECD88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2D45A729" w14:textId="1418703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642AA6F6" w14:textId="0895ECF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535407C1" w14:textId="7AB154D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59BA4F87" w14:textId="7D176EE1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5B89D4C5" w14:textId="01A53944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36E3757D" w14:textId="6027F827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5C95A73C" w14:textId="4F1F0D55" w:rsidTr="00DE5A6E">
        <w:tc>
          <w:tcPr>
            <w:tcW w:w="1418" w:type="dxa"/>
          </w:tcPr>
          <w:p w14:paraId="529295E4" w14:textId="0B64963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Huang 2023</w:t>
            </w:r>
          </w:p>
        </w:tc>
        <w:tc>
          <w:tcPr>
            <w:tcW w:w="1559" w:type="dxa"/>
            <w:shd w:val="clear" w:color="auto" w:fill="00B050"/>
          </w:tcPr>
          <w:p w14:paraId="5C8D1FAC" w14:textId="73447F6B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FFF00"/>
          </w:tcPr>
          <w:p w14:paraId="2D04ED24" w14:textId="0932ACBF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310A47E2" w14:textId="000FA48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72747FB7" w14:textId="7327975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7A548EC8" w14:textId="50E6160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18F67FE0" w14:textId="5B946CBA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43947989" w14:textId="707E949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754F564F" w14:textId="0A12F08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4F3ACE8E" w14:textId="7FAF0C22" w:rsidTr="00DE5A6E">
        <w:tc>
          <w:tcPr>
            <w:tcW w:w="1418" w:type="dxa"/>
          </w:tcPr>
          <w:p w14:paraId="743D82B5" w14:textId="48F520C4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Wu 2022</w:t>
            </w:r>
          </w:p>
        </w:tc>
        <w:tc>
          <w:tcPr>
            <w:tcW w:w="1559" w:type="dxa"/>
            <w:shd w:val="clear" w:color="auto" w:fill="FFFF00"/>
          </w:tcPr>
          <w:p w14:paraId="76CC58C1" w14:textId="53B2D27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1875DFD3" w14:textId="0E40AE5F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7D1850EE" w14:textId="25E843B1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28E5ABE7" w14:textId="5A79B0C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0E00970F" w14:textId="097F5CBF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47AFE1A2" w14:textId="09B58541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  <w:tc>
          <w:tcPr>
            <w:tcW w:w="1701" w:type="dxa"/>
            <w:shd w:val="clear" w:color="auto" w:fill="00B050"/>
          </w:tcPr>
          <w:p w14:paraId="416FCCC2" w14:textId="5DD7270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797162DE" w14:textId="29ADE34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</w:tr>
      <w:tr w:rsidR="00DE5A6E" w14:paraId="651624B3" w14:textId="0DEADBDB" w:rsidTr="00DE5A6E">
        <w:tc>
          <w:tcPr>
            <w:tcW w:w="1418" w:type="dxa"/>
          </w:tcPr>
          <w:p w14:paraId="1E130A4F" w14:textId="6011A74A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Ding 2023</w:t>
            </w:r>
          </w:p>
        </w:tc>
        <w:tc>
          <w:tcPr>
            <w:tcW w:w="1559" w:type="dxa"/>
            <w:shd w:val="clear" w:color="auto" w:fill="FFFF00"/>
          </w:tcPr>
          <w:p w14:paraId="5B7F41AE" w14:textId="626E1A26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3C0786E7" w14:textId="34EE0104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07CF2BD4" w14:textId="7615C36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31D12AAD" w14:textId="3BF74E12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405EED57" w14:textId="197ACCC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14C3E8D1" w14:textId="57887663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3AC754F8" w14:textId="57F0F01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0601281E" w14:textId="47DCF06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1A47ECD4" w14:textId="756CCC47" w:rsidTr="00DE5A6E">
        <w:tc>
          <w:tcPr>
            <w:tcW w:w="1418" w:type="dxa"/>
          </w:tcPr>
          <w:p w14:paraId="1D8ADB18" w14:textId="10A6AAB9" w:rsidR="00DE5A6E" w:rsidRDefault="00DE5A6E" w:rsidP="00D256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hai</w:t>
            </w:r>
            <w:proofErr w:type="spellEnd"/>
            <w:r>
              <w:rPr>
                <w:lang w:val="en-US"/>
              </w:rPr>
              <w:t xml:space="preserve"> 2023</w:t>
            </w:r>
          </w:p>
        </w:tc>
        <w:tc>
          <w:tcPr>
            <w:tcW w:w="1559" w:type="dxa"/>
            <w:shd w:val="clear" w:color="auto" w:fill="FFFF00"/>
          </w:tcPr>
          <w:p w14:paraId="7303E90E" w14:textId="29A9CECC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7810A6E8" w14:textId="726F218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31E016FB" w14:textId="170F9A2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7CDE6908" w14:textId="4C99C786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7B704D8A" w14:textId="4288351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1E5BAE3B" w14:textId="7266DEB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  <w:tc>
          <w:tcPr>
            <w:tcW w:w="1701" w:type="dxa"/>
            <w:shd w:val="clear" w:color="auto" w:fill="00B050"/>
          </w:tcPr>
          <w:p w14:paraId="3E37D417" w14:textId="2C6024E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0000"/>
          </w:tcPr>
          <w:p w14:paraId="69E5C7A3" w14:textId="270CA30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Serious</w:t>
            </w:r>
          </w:p>
        </w:tc>
      </w:tr>
      <w:tr w:rsidR="00DE5A6E" w14:paraId="6A613EB0" w14:textId="2F289E32" w:rsidTr="00DE5A6E">
        <w:tc>
          <w:tcPr>
            <w:tcW w:w="1418" w:type="dxa"/>
          </w:tcPr>
          <w:p w14:paraId="54553C22" w14:textId="7FD1E18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Qian 2022</w:t>
            </w:r>
          </w:p>
        </w:tc>
        <w:tc>
          <w:tcPr>
            <w:tcW w:w="1559" w:type="dxa"/>
            <w:shd w:val="clear" w:color="auto" w:fill="00B050"/>
          </w:tcPr>
          <w:p w14:paraId="64F0CA41" w14:textId="22092DA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00B050"/>
          </w:tcPr>
          <w:p w14:paraId="048BFAA8" w14:textId="5F474AE1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559" w:type="dxa"/>
            <w:shd w:val="clear" w:color="auto" w:fill="00B050"/>
          </w:tcPr>
          <w:p w14:paraId="091BA6BF" w14:textId="7E69DC9D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04D8AB35" w14:textId="3E417FC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072CBE1D" w14:textId="71CEC762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5A86184E" w14:textId="72523967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shd w:val="clear" w:color="auto" w:fill="FFFF00"/>
          </w:tcPr>
          <w:p w14:paraId="655F43E5" w14:textId="76D20D13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701" w:type="dxa"/>
            <w:shd w:val="clear" w:color="auto" w:fill="FFFF00"/>
          </w:tcPr>
          <w:p w14:paraId="44499FCF" w14:textId="5A743519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375E213D" w14:textId="57849227" w:rsidTr="00BC5B9F">
        <w:tc>
          <w:tcPr>
            <w:tcW w:w="1418" w:type="dxa"/>
          </w:tcPr>
          <w:p w14:paraId="2FAEE325" w14:textId="32A70AC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Deng 2022</w:t>
            </w:r>
          </w:p>
        </w:tc>
        <w:tc>
          <w:tcPr>
            <w:tcW w:w="1559" w:type="dxa"/>
            <w:shd w:val="clear" w:color="auto" w:fill="FFFF00"/>
          </w:tcPr>
          <w:p w14:paraId="634CC9EC" w14:textId="4936F667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276" w:type="dxa"/>
            <w:shd w:val="clear" w:color="auto" w:fill="FFFF00"/>
          </w:tcPr>
          <w:p w14:paraId="13EB4784" w14:textId="7E0CBD76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44235231" w14:textId="24C3E441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1A150755" w14:textId="0A184997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33C70014" w14:textId="60CBCD44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745ABB94" w14:textId="15440FEF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57DB256F" w14:textId="24ED9C4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13E7C6BA" w14:textId="1FB4902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  <w:tr w:rsidR="00DE5A6E" w14:paraId="7C77679D" w14:textId="3DBF77E8" w:rsidTr="00DE5A6E">
        <w:tc>
          <w:tcPr>
            <w:tcW w:w="1418" w:type="dxa"/>
          </w:tcPr>
          <w:p w14:paraId="312DF35C" w14:textId="418CF148" w:rsidR="00DE5A6E" w:rsidRDefault="00DE5A6E" w:rsidP="00D256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Smadi</w:t>
            </w:r>
            <w:proofErr w:type="spellEnd"/>
            <w:r>
              <w:rPr>
                <w:lang w:val="en-US"/>
              </w:rPr>
              <w:t xml:space="preserve"> 2019</w:t>
            </w:r>
          </w:p>
        </w:tc>
        <w:tc>
          <w:tcPr>
            <w:tcW w:w="1559" w:type="dxa"/>
            <w:shd w:val="clear" w:color="auto" w:fill="FFFF00"/>
          </w:tcPr>
          <w:p w14:paraId="4ADDCDDD" w14:textId="2F76071A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276" w:type="dxa"/>
            <w:shd w:val="clear" w:color="auto" w:fill="FFFF00"/>
          </w:tcPr>
          <w:p w14:paraId="3A2F6F07" w14:textId="5DFB3F58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559" w:type="dxa"/>
            <w:shd w:val="clear" w:color="auto" w:fill="00B050"/>
          </w:tcPr>
          <w:p w14:paraId="48C32DEB" w14:textId="058E9860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418" w:type="dxa"/>
            <w:shd w:val="clear" w:color="auto" w:fill="00B050"/>
          </w:tcPr>
          <w:p w14:paraId="02C56A10" w14:textId="4A785937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992" w:type="dxa"/>
            <w:shd w:val="clear" w:color="auto" w:fill="00B050"/>
          </w:tcPr>
          <w:p w14:paraId="6A82AB8C" w14:textId="0603719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31FBFB7F" w14:textId="534069BE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00B050"/>
          </w:tcPr>
          <w:p w14:paraId="2AEBF541" w14:textId="5049B425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F00"/>
          </w:tcPr>
          <w:p w14:paraId="7567CACE" w14:textId="03B796DA" w:rsidR="00DE5A6E" w:rsidRDefault="00DE5A6E" w:rsidP="00D256D0">
            <w:pPr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</w:tr>
    </w:tbl>
    <w:p w14:paraId="65B130E9" w14:textId="77777777" w:rsidR="009E6C35" w:rsidRDefault="009E6C35">
      <w:pPr>
        <w:rPr>
          <w:lang w:val="en-US"/>
        </w:rPr>
      </w:pPr>
    </w:p>
    <w:p w14:paraId="73301975" w14:textId="77777777" w:rsidR="00D256D0" w:rsidRDefault="00D256D0">
      <w:pPr>
        <w:rPr>
          <w:lang w:val="en-US"/>
        </w:rPr>
      </w:pPr>
    </w:p>
    <w:p w14:paraId="1485FE83" w14:textId="3A9CE4BC" w:rsidR="00D256D0" w:rsidRPr="004F5364" w:rsidRDefault="00D256D0">
      <w:pPr>
        <w:rPr>
          <w:lang w:val="en-US"/>
        </w:rPr>
      </w:pPr>
      <w:r w:rsidRPr="00E86A06">
        <w:rPr>
          <w:b/>
          <w:bCs/>
          <w:lang w:val="en-US"/>
        </w:rPr>
        <w:t>Supplementary Table 2</w:t>
      </w:r>
      <w:r>
        <w:rPr>
          <w:lang w:val="en-US"/>
        </w:rPr>
        <w:t>. Risk of bias for non-randomized comparative trials (ROBINS-I tool)</w:t>
      </w:r>
    </w:p>
    <w:sectPr w:rsidR="00D256D0" w:rsidRPr="004F5364" w:rsidSect="00A00972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64"/>
    <w:rsid w:val="00011FB6"/>
    <w:rsid w:val="0002220E"/>
    <w:rsid w:val="00031946"/>
    <w:rsid w:val="0003336B"/>
    <w:rsid w:val="00036ED0"/>
    <w:rsid w:val="000410A8"/>
    <w:rsid w:val="00043EB2"/>
    <w:rsid w:val="000555CC"/>
    <w:rsid w:val="00057B99"/>
    <w:rsid w:val="0006777E"/>
    <w:rsid w:val="00067A0D"/>
    <w:rsid w:val="00077E2D"/>
    <w:rsid w:val="000A413A"/>
    <w:rsid w:val="000A6AC8"/>
    <w:rsid w:val="000A6CA3"/>
    <w:rsid w:val="000B2D29"/>
    <w:rsid w:val="000C5D70"/>
    <w:rsid w:val="000D6B8F"/>
    <w:rsid w:val="001074D1"/>
    <w:rsid w:val="00110033"/>
    <w:rsid w:val="001209B3"/>
    <w:rsid w:val="0012432E"/>
    <w:rsid w:val="00126203"/>
    <w:rsid w:val="00126A2A"/>
    <w:rsid w:val="00132AB8"/>
    <w:rsid w:val="00141048"/>
    <w:rsid w:val="00141B9D"/>
    <w:rsid w:val="00142AE3"/>
    <w:rsid w:val="00146F7C"/>
    <w:rsid w:val="00164CDB"/>
    <w:rsid w:val="00171FEB"/>
    <w:rsid w:val="0018333E"/>
    <w:rsid w:val="00194C19"/>
    <w:rsid w:val="00197824"/>
    <w:rsid w:val="001B0BD8"/>
    <w:rsid w:val="001B1D09"/>
    <w:rsid w:val="001B2830"/>
    <w:rsid w:val="001B3C38"/>
    <w:rsid w:val="001B3EE0"/>
    <w:rsid w:val="001B51B3"/>
    <w:rsid w:val="001C47CB"/>
    <w:rsid w:val="001C5F15"/>
    <w:rsid w:val="001D7074"/>
    <w:rsid w:val="001E682E"/>
    <w:rsid w:val="001F0BE8"/>
    <w:rsid w:val="00201953"/>
    <w:rsid w:val="002035F4"/>
    <w:rsid w:val="00204DD0"/>
    <w:rsid w:val="00204F0B"/>
    <w:rsid w:val="002124C0"/>
    <w:rsid w:val="00214FB6"/>
    <w:rsid w:val="002163A7"/>
    <w:rsid w:val="002177D0"/>
    <w:rsid w:val="00217C91"/>
    <w:rsid w:val="00223D0C"/>
    <w:rsid w:val="00225046"/>
    <w:rsid w:val="00235605"/>
    <w:rsid w:val="00235764"/>
    <w:rsid w:val="00241023"/>
    <w:rsid w:val="00241E0D"/>
    <w:rsid w:val="00245128"/>
    <w:rsid w:val="00256111"/>
    <w:rsid w:val="00256C96"/>
    <w:rsid w:val="00265DF4"/>
    <w:rsid w:val="00271128"/>
    <w:rsid w:val="00273136"/>
    <w:rsid w:val="00285D01"/>
    <w:rsid w:val="002944F3"/>
    <w:rsid w:val="002A42FD"/>
    <w:rsid w:val="002B3620"/>
    <w:rsid w:val="002B4C5A"/>
    <w:rsid w:val="002C31D9"/>
    <w:rsid w:val="002C3D18"/>
    <w:rsid w:val="002C49D8"/>
    <w:rsid w:val="002D7368"/>
    <w:rsid w:val="003127A0"/>
    <w:rsid w:val="00313110"/>
    <w:rsid w:val="003137BC"/>
    <w:rsid w:val="00314A09"/>
    <w:rsid w:val="00317938"/>
    <w:rsid w:val="0033385D"/>
    <w:rsid w:val="00335C23"/>
    <w:rsid w:val="00350B42"/>
    <w:rsid w:val="003668B5"/>
    <w:rsid w:val="00367D3E"/>
    <w:rsid w:val="0037676A"/>
    <w:rsid w:val="00392CB3"/>
    <w:rsid w:val="003A1F55"/>
    <w:rsid w:val="003A3039"/>
    <w:rsid w:val="003B124B"/>
    <w:rsid w:val="003C4E98"/>
    <w:rsid w:val="003F47F4"/>
    <w:rsid w:val="00413230"/>
    <w:rsid w:val="00414E30"/>
    <w:rsid w:val="00422E18"/>
    <w:rsid w:val="00433D56"/>
    <w:rsid w:val="0043433B"/>
    <w:rsid w:val="00437958"/>
    <w:rsid w:val="004439EF"/>
    <w:rsid w:val="00450F15"/>
    <w:rsid w:val="004539D2"/>
    <w:rsid w:val="00466E41"/>
    <w:rsid w:val="00471A8B"/>
    <w:rsid w:val="0047781B"/>
    <w:rsid w:val="00486B74"/>
    <w:rsid w:val="00493328"/>
    <w:rsid w:val="004A0B7B"/>
    <w:rsid w:val="004A6143"/>
    <w:rsid w:val="004A6B65"/>
    <w:rsid w:val="004B2031"/>
    <w:rsid w:val="004C6A47"/>
    <w:rsid w:val="004E2867"/>
    <w:rsid w:val="004E7713"/>
    <w:rsid w:val="004F5364"/>
    <w:rsid w:val="004F7362"/>
    <w:rsid w:val="00505DB5"/>
    <w:rsid w:val="0053170D"/>
    <w:rsid w:val="0054336C"/>
    <w:rsid w:val="00545F3D"/>
    <w:rsid w:val="00556CCE"/>
    <w:rsid w:val="00560B3B"/>
    <w:rsid w:val="0056276B"/>
    <w:rsid w:val="0056315B"/>
    <w:rsid w:val="00563D34"/>
    <w:rsid w:val="00573DFF"/>
    <w:rsid w:val="005A00E6"/>
    <w:rsid w:val="005A3A6D"/>
    <w:rsid w:val="005C67FA"/>
    <w:rsid w:val="005F0C4D"/>
    <w:rsid w:val="0061348C"/>
    <w:rsid w:val="00616383"/>
    <w:rsid w:val="00620E47"/>
    <w:rsid w:val="00621FE8"/>
    <w:rsid w:val="00657753"/>
    <w:rsid w:val="00665AFA"/>
    <w:rsid w:val="00674665"/>
    <w:rsid w:val="006901FA"/>
    <w:rsid w:val="006A3EA8"/>
    <w:rsid w:val="006C4066"/>
    <w:rsid w:val="006C55E6"/>
    <w:rsid w:val="006C6D0C"/>
    <w:rsid w:val="006D193F"/>
    <w:rsid w:val="006D1ED9"/>
    <w:rsid w:val="006F207D"/>
    <w:rsid w:val="006F216B"/>
    <w:rsid w:val="006F56DE"/>
    <w:rsid w:val="007044ED"/>
    <w:rsid w:val="0073544E"/>
    <w:rsid w:val="00743601"/>
    <w:rsid w:val="0074649E"/>
    <w:rsid w:val="0076100A"/>
    <w:rsid w:val="00764E4E"/>
    <w:rsid w:val="00765AF5"/>
    <w:rsid w:val="00766A88"/>
    <w:rsid w:val="0077153C"/>
    <w:rsid w:val="0077682A"/>
    <w:rsid w:val="0079126F"/>
    <w:rsid w:val="00795D43"/>
    <w:rsid w:val="00796EAB"/>
    <w:rsid w:val="007A104C"/>
    <w:rsid w:val="007A670D"/>
    <w:rsid w:val="007C189C"/>
    <w:rsid w:val="007D1AD6"/>
    <w:rsid w:val="007D3E5E"/>
    <w:rsid w:val="007E041B"/>
    <w:rsid w:val="007F7050"/>
    <w:rsid w:val="00805F40"/>
    <w:rsid w:val="00823A69"/>
    <w:rsid w:val="008351BE"/>
    <w:rsid w:val="00835F94"/>
    <w:rsid w:val="00843A6F"/>
    <w:rsid w:val="008520E3"/>
    <w:rsid w:val="008621FE"/>
    <w:rsid w:val="00871C28"/>
    <w:rsid w:val="008739E5"/>
    <w:rsid w:val="008759E4"/>
    <w:rsid w:val="00877908"/>
    <w:rsid w:val="0088365C"/>
    <w:rsid w:val="008933D9"/>
    <w:rsid w:val="00897525"/>
    <w:rsid w:val="008A2B0F"/>
    <w:rsid w:val="008B01E1"/>
    <w:rsid w:val="008C1BF5"/>
    <w:rsid w:val="008C2180"/>
    <w:rsid w:val="008D6A7F"/>
    <w:rsid w:val="008E4A1C"/>
    <w:rsid w:val="0093414E"/>
    <w:rsid w:val="0094186C"/>
    <w:rsid w:val="0094226E"/>
    <w:rsid w:val="00960747"/>
    <w:rsid w:val="00962421"/>
    <w:rsid w:val="00966243"/>
    <w:rsid w:val="0097069B"/>
    <w:rsid w:val="00981518"/>
    <w:rsid w:val="009909D6"/>
    <w:rsid w:val="009934C4"/>
    <w:rsid w:val="0099592A"/>
    <w:rsid w:val="009961F0"/>
    <w:rsid w:val="009A0EB8"/>
    <w:rsid w:val="009B178C"/>
    <w:rsid w:val="009B1A39"/>
    <w:rsid w:val="009B478D"/>
    <w:rsid w:val="009D2ECB"/>
    <w:rsid w:val="009D7563"/>
    <w:rsid w:val="009E6443"/>
    <w:rsid w:val="009E6C35"/>
    <w:rsid w:val="009F2C10"/>
    <w:rsid w:val="009F326E"/>
    <w:rsid w:val="009F4153"/>
    <w:rsid w:val="00A00972"/>
    <w:rsid w:val="00A03061"/>
    <w:rsid w:val="00A2539A"/>
    <w:rsid w:val="00A35731"/>
    <w:rsid w:val="00A5346F"/>
    <w:rsid w:val="00A7700B"/>
    <w:rsid w:val="00A95A19"/>
    <w:rsid w:val="00AB572C"/>
    <w:rsid w:val="00AB7B11"/>
    <w:rsid w:val="00AD4671"/>
    <w:rsid w:val="00AE25AA"/>
    <w:rsid w:val="00AE2D93"/>
    <w:rsid w:val="00AE7A3A"/>
    <w:rsid w:val="00AF16FA"/>
    <w:rsid w:val="00B03087"/>
    <w:rsid w:val="00B2216B"/>
    <w:rsid w:val="00B2725C"/>
    <w:rsid w:val="00B44897"/>
    <w:rsid w:val="00B637E2"/>
    <w:rsid w:val="00B67430"/>
    <w:rsid w:val="00B746B7"/>
    <w:rsid w:val="00B87384"/>
    <w:rsid w:val="00BA5213"/>
    <w:rsid w:val="00BA6465"/>
    <w:rsid w:val="00BB68E3"/>
    <w:rsid w:val="00BC5111"/>
    <w:rsid w:val="00BC5B9F"/>
    <w:rsid w:val="00BC7028"/>
    <w:rsid w:val="00BE093F"/>
    <w:rsid w:val="00BE20ED"/>
    <w:rsid w:val="00BF2398"/>
    <w:rsid w:val="00C06986"/>
    <w:rsid w:val="00C100B9"/>
    <w:rsid w:val="00C13CA1"/>
    <w:rsid w:val="00C24584"/>
    <w:rsid w:val="00C3077E"/>
    <w:rsid w:val="00C57246"/>
    <w:rsid w:val="00C80668"/>
    <w:rsid w:val="00CA0852"/>
    <w:rsid w:val="00CB3F8C"/>
    <w:rsid w:val="00CC1CE6"/>
    <w:rsid w:val="00CD4B99"/>
    <w:rsid w:val="00CD5501"/>
    <w:rsid w:val="00CD7ECA"/>
    <w:rsid w:val="00CF38C1"/>
    <w:rsid w:val="00D06D3C"/>
    <w:rsid w:val="00D077B2"/>
    <w:rsid w:val="00D179AB"/>
    <w:rsid w:val="00D201DE"/>
    <w:rsid w:val="00D256D0"/>
    <w:rsid w:val="00D41407"/>
    <w:rsid w:val="00D50683"/>
    <w:rsid w:val="00D519E4"/>
    <w:rsid w:val="00D54208"/>
    <w:rsid w:val="00D55868"/>
    <w:rsid w:val="00D576B2"/>
    <w:rsid w:val="00D60044"/>
    <w:rsid w:val="00D610FD"/>
    <w:rsid w:val="00D82B61"/>
    <w:rsid w:val="00D95119"/>
    <w:rsid w:val="00DA1F4B"/>
    <w:rsid w:val="00DB2FC1"/>
    <w:rsid w:val="00DB5F80"/>
    <w:rsid w:val="00DC22F8"/>
    <w:rsid w:val="00DD5854"/>
    <w:rsid w:val="00DE5A6E"/>
    <w:rsid w:val="00DF003A"/>
    <w:rsid w:val="00E03C5C"/>
    <w:rsid w:val="00E06704"/>
    <w:rsid w:val="00E1084A"/>
    <w:rsid w:val="00E1287F"/>
    <w:rsid w:val="00E16844"/>
    <w:rsid w:val="00E33884"/>
    <w:rsid w:val="00E61C9A"/>
    <w:rsid w:val="00E65C01"/>
    <w:rsid w:val="00E70B53"/>
    <w:rsid w:val="00E8020A"/>
    <w:rsid w:val="00E80426"/>
    <w:rsid w:val="00E82754"/>
    <w:rsid w:val="00E84D11"/>
    <w:rsid w:val="00E85C55"/>
    <w:rsid w:val="00E86A06"/>
    <w:rsid w:val="00E96705"/>
    <w:rsid w:val="00EB2A9C"/>
    <w:rsid w:val="00EC481D"/>
    <w:rsid w:val="00EC4B3D"/>
    <w:rsid w:val="00EC760A"/>
    <w:rsid w:val="00ED133B"/>
    <w:rsid w:val="00ED490B"/>
    <w:rsid w:val="00EE59EA"/>
    <w:rsid w:val="00EF7E59"/>
    <w:rsid w:val="00F00EFB"/>
    <w:rsid w:val="00F02487"/>
    <w:rsid w:val="00F07E62"/>
    <w:rsid w:val="00F3243D"/>
    <w:rsid w:val="00F43DFD"/>
    <w:rsid w:val="00F574FB"/>
    <w:rsid w:val="00F6006C"/>
    <w:rsid w:val="00F64D3F"/>
    <w:rsid w:val="00F84D92"/>
    <w:rsid w:val="00F851F6"/>
    <w:rsid w:val="00FA1273"/>
    <w:rsid w:val="00FC688F"/>
    <w:rsid w:val="00FC6D2D"/>
    <w:rsid w:val="00FE7D1D"/>
    <w:rsid w:val="00FF1292"/>
    <w:rsid w:val="00FF2CB0"/>
    <w:rsid w:val="00FF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99AEBD"/>
  <w15:chartTrackingRefBased/>
  <w15:docId w15:val="{A2E51160-DBE3-F34C-8109-38CDB72B1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os tzelves</dc:creator>
  <cp:keywords/>
  <dc:description/>
  <cp:lastModifiedBy>lazaros tzelves</cp:lastModifiedBy>
  <cp:revision>5</cp:revision>
  <dcterms:created xsi:type="dcterms:W3CDTF">2024-01-14T15:46:00Z</dcterms:created>
  <dcterms:modified xsi:type="dcterms:W3CDTF">2024-03-23T04:45:00Z</dcterms:modified>
</cp:coreProperties>
</file>